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02AA3" w14:textId="7A90FABB" w:rsidR="00FF5F32" w:rsidRDefault="00FF5F32" w:rsidP="00FF5F32">
      <w:pPr>
        <w:jc w:val="left"/>
        <w:rPr>
          <w:rFonts w:ascii="Times New Roman" w:hAnsi="Times New Roman" w:cs="Times New Roman" w:hint="eastAsia"/>
          <w:sz w:val="24"/>
          <w:szCs w:val="28"/>
        </w:rPr>
      </w:pPr>
      <w:r w:rsidRPr="00FF5F32">
        <w:rPr>
          <w:rFonts w:ascii="Times New Roman" w:hAnsi="Times New Roman" w:cs="Times New Roman"/>
          <w:sz w:val="24"/>
          <w:szCs w:val="28"/>
        </w:rPr>
        <w:t xml:space="preserve">Supplementary Table S1 </w:t>
      </w:r>
      <w:r w:rsidR="00107360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0A17961" w14:textId="05D29453" w:rsidR="00FF5F32" w:rsidRDefault="00FF5F32" w:rsidP="00FF5F32">
      <w:pPr>
        <w:rPr>
          <w:rFonts w:ascii="Times New Roman" w:hAnsi="Times New Roman" w:cs="Times New Roman" w:hint="eastAsia"/>
          <w:sz w:val="24"/>
          <w:szCs w:val="28"/>
        </w:rPr>
      </w:pPr>
      <w:r w:rsidRPr="00684162">
        <w:rPr>
          <w:rFonts w:ascii="Times New Roman" w:hAnsi="Times New Roman" w:cs="Times New Roman"/>
          <w:sz w:val="24"/>
          <w:szCs w:val="28"/>
        </w:rPr>
        <w:t>Cox regression analysis of clinical characteristics</w:t>
      </w:r>
      <w:r>
        <w:rPr>
          <w:rFonts w:ascii="Times New Roman" w:hAnsi="Times New Roman" w:cs="Times New Roman"/>
          <w:sz w:val="24"/>
          <w:szCs w:val="28"/>
        </w:rPr>
        <w:t xml:space="preserve"> and risk score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(RS)</w:t>
      </w:r>
      <w:r w:rsidRPr="00684162">
        <w:rPr>
          <w:rFonts w:ascii="Times New Roman" w:hAnsi="Times New Roman" w:cs="Times New Roman"/>
          <w:sz w:val="24"/>
          <w:szCs w:val="28"/>
        </w:rPr>
        <w:t xml:space="preserve"> affecting patient</w:t>
      </w:r>
      <w:r>
        <w:rPr>
          <w:rFonts w:ascii="Times New Roman" w:hAnsi="Times New Roman" w:cs="Times New Roman"/>
          <w:sz w:val="24"/>
          <w:szCs w:val="28"/>
        </w:rPr>
        <w:t>s’</w:t>
      </w:r>
      <w:r w:rsidRPr="00684162">
        <w:rPr>
          <w:rFonts w:ascii="Times New Roman" w:hAnsi="Times New Roman" w:cs="Times New Roman"/>
          <w:sz w:val="24"/>
          <w:szCs w:val="28"/>
        </w:rPr>
        <w:t xml:space="preserve"> prognosis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>training</w:t>
      </w:r>
      <w:r>
        <w:rPr>
          <w:rFonts w:ascii="Times New Roman" w:hAnsi="Times New Roman" w:cs="Times New Roman"/>
          <w:sz w:val="24"/>
          <w:szCs w:val="28"/>
        </w:rPr>
        <w:t xml:space="preserve"> set.</w:t>
      </w:r>
    </w:p>
    <w:p w14:paraId="5DBED12E" w14:textId="77777777" w:rsidR="00107360" w:rsidRPr="00FF5F32" w:rsidRDefault="00107360"/>
    <w:tbl>
      <w:tblPr>
        <w:tblW w:w="7740" w:type="dxa"/>
        <w:tblLook w:val="04A0" w:firstRow="1" w:lastRow="0" w:firstColumn="1" w:lastColumn="0" w:noHBand="0" w:noVBand="1"/>
      </w:tblPr>
      <w:tblGrid>
        <w:gridCol w:w="1121"/>
        <w:gridCol w:w="2343"/>
        <w:gridCol w:w="1177"/>
        <w:gridCol w:w="2265"/>
        <w:gridCol w:w="955"/>
      </w:tblGrid>
      <w:tr w:rsidR="00107360" w:rsidRPr="00BF70B4" w14:paraId="3DECA160" w14:textId="77777777" w:rsidTr="009A68BC">
        <w:trPr>
          <w:trHeight w:val="278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D3B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FE5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Cox analysi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78D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Cox analysis</w:t>
            </w:r>
          </w:p>
        </w:tc>
      </w:tr>
      <w:tr w:rsidR="00107360" w:rsidRPr="00BF70B4" w14:paraId="407AF6D6" w14:textId="77777777" w:rsidTr="009A68BC">
        <w:trPr>
          <w:trHeight w:val="278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7C21B" w14:textId="77777777" w:rsidR="00107360" w:rsidRPr="00BF70B4" w:rsidRDefault="00107360" w:rsidP="009A6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64AA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C50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AF6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74C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07360" w:rsidRPr="00BF70B4" w14:paraId="0C004923" w14:textId="77777777" w:rsidTr="009A68BC">
        <w:trPr>
          <w:trHeight w:val="278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C9E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12D" w14:textId="6148B016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4C8" w14:textId="05EA21A7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06F" w14:textId="1F9A2255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981" w14:textId="3D977DE1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07360" w:rsidRPr="00BF70B4" w14:paraId="0DFDFD6F" w14:textId="77777777" w:rsidTr="009A68BC">
        <w:trPr>
          <w:trHeight w:val="27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D14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5EF" w14:textId="3C4D21F3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81B" w14:textId="4665C7EB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330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A2F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360" w:rsidRPr="00BF70B4" w14:paraId="75DD9288" w14:textId="77777777" w:rsidTr="009A68BC">
        <w:trPr>
          <w:trHeight w:val="27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56D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917" w14:textId="3FD806A4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5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FD0" w14:textId="6DF8F0DC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AD7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080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360" w:rsidRPr="00BF70B4" w14:paraId="0B0966F3" w14:textId="77777777" w:rsidTr="009A68BC">
        <w:trPr>
          <w:trHeight w:val="278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8E9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612" w14:textId="08C24039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232B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</w:t>
            </w:r>
            <w:r w:rsidR="00232B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322A" w14:textId="0376B524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863" w14:textId="52113BB5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3B7" w14:textId="7A0E5D43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07360" w:rsidRPr="00BF70B4" w14:paraId="46B8296B" w14:textId="77777777" w:rsidTr="009A68BC">
        <w:trPr>
          <w:trHeight w:val="27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284F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22BB" w14:textId="007A8CD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52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232B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</w:t>
            </w:r>
            <w:r w:rsidR="00232B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5D71" w14:textId="2D42431F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8C0C" w14:textId="44C4DF1F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</w:t>
            </w:r>
            <w:r w:rsidR="00BC1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7397" w14:textId="2F84FD7C" w:rsidR="00107360" w:rsidRPr="00BF70B4" w:rsidRDefault="00232B2F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8A5DE78" w14:textId="77777777" w:rsidR="00107360" w:rsidRDefault="00107360"/>
    <w:sectPr w:rsidR="00107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4BD00" w14:textId="77777777" w:rsidR="0033231D" w:rsidRDefault="0033231D" w:rsidP="00107360">
      <w:r>
        <w:separator/>
      </w:r>
    </w:p>
  </w:endnote>
  <w:endnote w:type="continuationSeparator" w:id="0">
    <w:p w14:paraId="028AD3D1" w14:textId="77777777" w:rsidR="0033231D" w:rsidRDefault="0033231D" w:rsidP="00107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15EE9" w14:textId="77777777" w:rsidR="0033231D" w:rsidRDefault="0033231D" w:rsidP="00107360">
      <w:r>
        <w:separator/>
      </w:r>
    </w:p>
  </w:footnote>
  <w:footnote w:type="continuationSeparator" w:id="0">
    <w:p w14:paraId="19126072" w14:textId="77777777" w:rsidR="0033231D" w:rsidRDefault="0033231D" w:rsidP="00107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03"/>
    <w:rsid w:val="00107360"/>
    <w:rsid w:val="00232B2F"/>
    <w:rsid w:val="0033231D"/>
    <w:rsid w:val="004675D4"/>
    <w:rsid w:val="004D4D3B"/>
    <w:rsid w:val="005254E8"/>
    <w:rsid w:val="00612E7B"/>
    <w:rsid w:val="00721C71"/>
    <w:rsid w:val="0077261F"/>
    <w:rsid w:val="00B05D03"/>
    <w:rsid w:val="00BC17E8"/>
    <w:rsid w:val="00BF2192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C2B2F"/>
  <w15:chartTrackingRefBased/>
  <w15:docId w15:val="{9C710C36-7B7C-426D-91AA-EE682C04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8</cp:revision>
  <dcterms:created xsi:type="dcterms:W3CDTF">2021-05-11T03:30:00Z</dcterms:created>
  <dcterms:modified xsi:type="dcterms:W3CDTF">2021-12-20T12:49:00Z</dcterms:modified>
</cp:coreProperties>
</file>